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6</w:t>
      </w:r>
      <w:r>
        <w:rPr>
          <w:rFonts w:cs="Times New Roman" w:ascii="Times New Roman" w:hAnsi="Times New Roman"/>
          <w:kern w:val="0"/>
          <w:sz w:val="24"/>
          <w:szCs w:val="24"/>
        </w:rPr>
        <w:t>. The list of TF genes differentially regulated under drought stress</w:t>
      </w:r>
    </w:p>
    <w:tbl>
      <w:tblPr>
        <w:tblW w:w="83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2033"/>
        <w:gridCol w:w="666"/>
        <w:gridCol w:w="766"/>
        <w:gridCol w:w="666"/>
        <w:gridCol w:w="666"/>
        <w:gridCol w:w="666"/>
        <w:gridCol w:w="666"/>
      </w:tblGrid>
      <w:tr>
        <w:trPr>
          <w:trHeight w:val="315" w:hRule="atLeast"/>
        </w:trPr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be ID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F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L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L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R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</w:t>
            </w:r>
          </w:p>
        </w:tc>
      </w:tr>
      <w:tr>
        <w:trPr>
          <w:trHeight w:val="255" w:hRule="atLeast"/>
        </w:trPr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7366.1.S1_at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.83 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59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00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82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9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94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3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9.6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9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4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8447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6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79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898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3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744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1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76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329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3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4373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8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1563.1.S2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5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1563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4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296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9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6009.3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8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52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094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01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89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72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12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6665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4232.2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92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653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03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738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2799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81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620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29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840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564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2/ERE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707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177.2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4249.2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341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4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2577.2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280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11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579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X/IA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4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60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X/IA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2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85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X/IA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2733.2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X/IA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995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X/IA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80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X/IA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5562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UX/IA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78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S1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724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06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94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83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604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4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077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758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78.1.A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847.1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69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86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130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0044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611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0361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770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123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21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33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3198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660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512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HL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11.2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3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2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2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5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62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955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9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2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2.2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1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7925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4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1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19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196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2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3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568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29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8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.3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50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78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33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36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6437.1.A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3844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6437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649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56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835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9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61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ZI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29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CO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91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8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CO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7511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CO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884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CO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399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CO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92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CO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8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185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Do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186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Do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2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3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83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GAT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373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GAT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123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C2-GAT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844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8.8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645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2.4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6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5874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3.9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7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41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7.2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2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58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7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615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45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23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8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30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85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7906.1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734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591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802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H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1975.1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3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9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2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908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3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0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4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3.8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631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3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5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64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3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79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3H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92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T-HAP2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2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770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T-HAP3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79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T-HAP3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203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AT-HAP5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524.2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H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56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H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605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HA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5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51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RP-G2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550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RP-G2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5.2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313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RP-G2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2219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RP-G2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469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RP-G2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1716.2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S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157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S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406.2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S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70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S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302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S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24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7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6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.2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9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4.51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213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4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6.8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5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0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362.2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4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3.9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3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7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1118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6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4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9958.1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4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4.77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08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3.5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6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730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33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627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78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761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36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36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83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3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21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G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0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4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2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7443.1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MG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57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7.8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7.3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7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5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47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25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8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6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9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7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91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2.2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4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9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568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0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1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.2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2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292.3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.6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377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9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9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942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3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292.2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8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7969.1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6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3014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0021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F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78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M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837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DS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04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BF1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867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3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2.3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.7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34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621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3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4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5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6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263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.7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7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022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0.8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8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509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3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3.4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313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3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9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82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3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3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9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.2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88.2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93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8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138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6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8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33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971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8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51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84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11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1636.2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9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785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31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83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17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86.1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5178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116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78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4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01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623.3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9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5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33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3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14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5446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97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519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14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6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895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relate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754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9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4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5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502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1.3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8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8.2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5.04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773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8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9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3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48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728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1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1.8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9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0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3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395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3228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8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8.2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669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2.2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.14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694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38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0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11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665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38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76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5343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36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4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8595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9872.1.A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7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354.2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2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5708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5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225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3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723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.3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6957.1.A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3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709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452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303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912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112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3017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n-like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744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cG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638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cG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757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3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4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450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6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72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9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813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950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Z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257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500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215.1.S1_a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647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Z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209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8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28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P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51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helix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9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346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helix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6016.1.A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ihelix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99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0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3131.1.A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4.2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3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582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6.3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2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7565.2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2560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3078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808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3044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773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69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3038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.4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16444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2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488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321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194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0015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RKY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0830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F-H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57347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F-H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Affx.29500.1.S1_x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F-HD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46849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M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0356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M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5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5.5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12012.1.S1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M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6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9923.1.S1_s_at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M famil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.8088.1.S1_at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M family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3:15:00Z</dcterms:created>
  <dc:creator>Administrator</dc:creator>
  <dc:description/>
  <cp:keywords/>
  <dc:language>en-US</dc:language>
  <cp:lastModifiedBy>Administrator</cp:lastModifiedBy>
  <dcterms:modified xsi:type="dcterms:W3CDTF">2011-03-09T03:17:00Z</dcterms:modified>
  <cp:revision>1</cp:revision>
  <dc:subject/>
  <dc:title/>
</cp:coreProperties>
</file>